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E20C2" w14:textId="77777777" w:rsidR="00AF233B" w:rsidRDefault="00AF233B" w:rsidP="00AD4DC6">
      <w:pPr>
        <w:rPr>
          <w:lang w:val="en-GB"/>
        </w:rPr>
      </w:pPr>
      <w:bookmarkStart w:id="0" w:name="OLE_LINK103"/>
      <w:bookmarkStart w:id="1" w:name="_GoBack"/>
      <w:bookmarkEnd w:id="1"/>
    </w:p>
    <w:p w14:paraId="1C1B6475" w14:textId="3638BBB3" w:rsidR="00AF233B" w:rsidRPr="003C4F59" w:rsidRDefault="00312190" w:rsidP="003C4F59">
      <w:pPr>
        <w:pStyle w:val="Bildetekst"/>
        <w:keepNext/>
        <w:rPr>
          <w:rFonts w:ascii="Times New Roman" w:hAnsi="Times New Roman" w:cs="Times New Roman"/>
          <w:b w:val="0"/>
          <w:sz w:val="24"/>
          <w:szCs w:val="22"/>
          <w:lang w:val="en-US"/>
        </w:rPr>
      </w:pPr>
      <w:proofErr w:type="gramStart"/>
      <w:r>
        <w:rPr>
          <w:rFonts w:ascii="Times New Roman" w:hAnsi="Times New Roman" w:cs="Times New Roman"/>
          <w:i/>
          <w:sz w:val="24"/>
          <w:szCs w:val="22"/>
          <w:lang w:val="en-US"/>
        </w:rPr>
        <w:t>Supplementary</w:t>
      </w:r>
      <w:r w:rsidR="00B9637A">
        <w:rPr>
          <w:rFonts w:ascii="Times New Roman" w:hAnsi="Times New Roman" w:cs="Times New Roman"/>
          <w:i/>
          <w:sz w:val="24"/>
          <w:szCs w:val="22"/>
          <w:lang w:val="en-US"/>
        </w:rPr>
        <w:t xml:space="preserve"> </w:t>
      </w:r>
      <w:r w:rsidR="00AF233B" w:rsidRPr="00B36DFE">
        <w:rPr>
          <w:rFonts w:ascii="Times New Roman" w:hAnsi="Times New Roman" w:cs="Times New Roman"/>
          <w:i/>
          <w:sz w:val="24"/>
          <w:szCs w:val="22"/>
          <w:lang w:val="en-US"/>
        </w:rPr>
        <w:t xml:space="preserve">Table </w:t>
      </w:r>
      <w:r w:rsidR="00B9637A">
        <w:rPr>
          <w:rFonts w:ascii="Times New Roman" w:hAnsi="Times New Roman" w:cs="Times New Roman"/>
          <w:i/>
          <w:sz w:val="24"/>
          <w:szCs w:val="22"/>
          <w:lang w:val="en-US"/>
        </w:rPr>
        <w:t>4</w:t>
      </w:r>
      <w:r w:rsidR="00AF233B" w:rsidRPr="00B36DFE">
        <w:rPr>
          <w:rFonts w:ascii="Times New Roman" w:hAnsi="Times New Roman" w:cs="Times New Roman"/>
          <w:i/>
          <w:sz w:val="24"/>
          <w:szCs w:val="22"/>
          <w:lang w:val="en-US"/>
        </w:rPr>
        <w:t>.</w:t>
      </w:r>
      <w:proofErr w:type="gramEnd"/>
      <w:r w:rsidR="00AF233B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  <w:r w:rsidR="00B9637A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Serious </w:t>
      </w:r>
      <w:r w:rsidR="00AF233B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Adverse </w:t>
      </w:r>
      <w:r w:rsidR="00B9637A">
        <w:rPr>
          <w:rFonts w:ascii="Times New Roman" w:hAnsi="Times New Roman" w:cs="Times New Roman"/>
          <w:b w:val="0"/>
          <w:sz w:val="24"/>
          <w:szCs w:val="22"/>
          <w:lang w:val="en-US"/>
        </w:rPr>
        <w:t>E</w:t>
      </w:r>
      <w:r w:rsidR="00AF233B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vents during </w:t>
      </w:r>
      <w:r w:rsidR="0074558D">
        <w:rPr>
          <w:rFonts w:ascii="Times New Roman" w:hAnsi="Times New Roman" w:cs="Times New Roman"/>
          <w:b w:val="0"/>
          <w:sz w:val="24"/>
          <w:szCs w:val="22"/>
          <w:lang w:val="en-US"/>
        </w:rPr>
        <w:t>18</w:t>
      </w:r>
      <w:r w:rsidR="00AF233B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months follow-up</w:t>
      </w:r>
      <w:r w:rsidR="00524A01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(</w:t>
      </w:r>
      <w:r w:rsidR="00923717">
        <w:rPr>
          <w:rFonts w:ascii="Times New Roman" w:hAnsi="Times New Roman" w:cs="Times New Roman"/>
          <w:b w:val="0"/>
          <w:sz w:val="24"/>
          <w:szCs w:val="22"/>
          <w:lang w:val="en-US"/>
        </w:rPr>
        <w:t>System Organ Class, CTCAE term, SAE cat</w:t>
      </w:r>
      <w:r w:rsidR="00524A01">
        <w:rPr>
          <w:rFonts w:ascii="Times New Roman" w:hAnsi="Times New Roman" w:cs="Times New Roman"/>
          <w:b w:val="0"/>
          <w:sz w:val="24"/>
          <w:szCs w:val="22"/>
          <w:lang w:val="en-US"/>
        </w:rPr>
        <w:t>egory and relation to treatment)</w:t>
      </w:r>
      <w:r w:rsidR="00923717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</w:p>
    <w:p w14:paraId="61E995E6" w14:textId="77777777" w:rsidR="00AF233B" w:rsidRDefault="00AF233B" w:rsidP="00AD4DC6">
      <w:pPr>
        <w:rPr>
          <w:lang w:val="en-GB"/>
        </w:rPr>
      </w:pPr>
    </w:p>
    <w:tbl>
      <w:tblPr>
        <w:tblStyle w:val="Listetabell21"/>
        <w:tblW w:w="9406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992"/>
        <w:gridCol w:w="1701"/>
        <w:gridCol w:w="1326"/>
      </w:tblGrid>
      <w:tr w:rsidR="0074558D" w:rsidRPr="00AF58D1" w14:paraId="6F4203F5" w14:textId="77777777" w:rsidTr="00EF3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E7FFD1" w14:textId="67D3C1EA" w:rsidR="0074558D" w:rsidRPr="00AF58D1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</w:pPr>
            <w:bookmarkStart w:id="2" w:name="_Hlk528329685"/>
            <w:bookmarkEnd w:id="0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  <w:t>System Organ Class</w:t>
            </w:r>
          </w:p>
        </w:tc>
        <w:tc>
          <w:tcPr>
            <w:tcW w:w="2835" w:type="dxa"/>
          </w:tcPr>
          <w:p w14:paraId="2B41F90F" w14:textId="0F9135D0" w:rsidR="0074558D" w:rsidRPr="00AF58D1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</w:pPr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CTCAE term</w:t>
            </w:r>
          </w:p>
        </w:tc>
        <w:tc>
          <w:tcPr>
            <w:tcW w:w="992" w:type="dxa"/>
          </w:tcPr>
          <w:p w14:paraId="1046C290" w14:textId="4A38481C" w:rsidR="0074558D" w:rsidRPr="00AF58D1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</w:pPr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Grade</w:t>
            </w:r>
          </w:p>
        </w:tc>
        <w:tc>
          <w:tcPr>
            <w:tcW w:w="1701" w:type="dxa"/>
            <w:hideMark/>
          </w:tcPr>
          <w:p w14:paraId="3B37CAF1" w14:textId="5BE72D52" w:rsidR="0074558D" w:rsidRPr="00AF58D1" w:rsidRDefault="005507C2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</w:pPr>
            <w:proofErr w:type="spellStart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Adverse</w:t>
            </w:r>
            <w:proofErr w:type="spellEnd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 xml:space="preserve"> </w:t>
            </w:r>
            <w:proofErr w:type="spellStart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event</w:t>
            </w:r>
            <w:proofErr w:type="spellEnd"/>
            <w:r w:rsidR="0074558D"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 xml:space="preserve"> </w:t>
            </w:r>
            <w:proofErr w:type="spellStart"/>
            <w:r w:rsidR="0074558D"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category</w:t>
            </w:r>
            <w:proofErr w:type="spellEnd"/>
          </w:p>
        </w:tc>
        <w:tc>
          <w:tcPr>
            <w:tcW w:w="1326" w:type="dxa"/>
            <w:hideMark/>
          </w:tcPr>
          <w:p w14:paraId="275F2D68" w14:textId="3887B51A" w:rsidR="0074558D" w:rsidRPr="00AF58D1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</w:pPr>
            <w:proofErr w:type="spellStart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Relation</w:t>
            </w:r>
            <w:proofErr w:type="spellEnd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 xml:space="preserve"> to </w:t>
            </w:r>
            <w:proofErr w:type="spellStart"/>
            <w:r w:rsidRPr="00AF58D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eastAsia="nb-NO"/>
              </w:rPr>
              <w:t>treatment</w:t>
            </w:r>
            <w:proofErr w:type="spellEnd"/>
          </w:p>
        </w:tc>
      </w:tr>
      <w:tr w:rsidR="0074558D" w:rsidRPr="005507C2" w14:paraId="5BBE769D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47FF401" w14:textId="63977447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bookmarkStart w:id="3" w:name="OLE_LINK1"/>
            <w:bookmarkStart w:id="4" w:name="OLE_LINK2"/>
            <w:bookmarkEnd w:id="2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Cardiac disorders</w:t>
            </w:r>
            <w:bookmarkEnd w:id="3"/>
            <w:bookmarkEnd w:id="4"/>
          </w:p>
        </w:tc>
        <w:tc>
          <w:tcPr>
            <w:tcW w:w="2835" w:type="dxa"/>
            <w:hideMark/>
          </w:tcPr>
          <w:p w14:paraId="7BC09BF6" w14:textId="6B5DB9A8" w:rsidR="0074558D" w:rsidRDefault="00321C3A" w:rsidP="00B232D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inus t</w:t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chycardia</w:t>
            </w:r>
          </w:p>
        </w:tc>
        <w:tc>
          <w:tcPr>
            <w:tcW w:w="992" w:type="dxa"/>
          </w:tcPr>
          <w:p w14:paraId="4FFF9368" w14:textId="4542452D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  <w:hideMark/>
          </w:tcPr>
          <w:p w14:paraId="272C15CB" w14:textId="36174CD9" w:rsidR="0074558D" w:rsidRDefault="005507C2" w:rsidP="00B232D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USAR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spitalization</w:t>
            </w:r>
          </w:p>
        </w:tc>
        <w:tc>
          <w:tcPr>
            <w:tcW w:w="1326" w:type="dxa"/>
            <w:hideMark/>
          </w:tcPr>
          <w:p w14:paraId="614CD619" w14:textId="41080F9A" w:rsidR="0074558D" w:rsidRDefault="00B17C97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robable</w:t>
            </w:r>
          </w:p>
        </w:tc>
      </w:tr>
      <w:tr w:rsidR="0074558D" w:rsidRPr="005507C2" w14:paraId="4A6199B3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EE81A5" w14:textId="291F4470" w:rsidR="0074558D" w:rsidRPr="0074558D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35" w:type="dxa"/>
          </w:tcPr>
          <w:p w14:paraId="50F08649" w14:textId="5CD53CAA" w:rsidR="0074558D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inus tachycardia</w:t>
            </w:r>
          </w:p>
        </w:tc>
        <w:tc>
          <w:tcPr>
            <w:tcW w:w="992" w:type="dxa"/>
          </w:tcPr>
          <w:p w14:paraId="5BBC658F" w14:textId="1A64A01F" w:rsidR="0074558D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</w:tcPr>
          <w:p w14:paraId="365C7536" w14:textId="30BD8BBE" w:rsidR="0074558D" w:rsidRDefault="005507C2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spitalization</w:t>
            </w:r>
          </w:p>
        </w:tc>
        <w:tc>
          <w:tcPr>
            <w:tcW w:w="1326" w:type="dxa"/>
          </w:tcPr>
          <w:p w14:paraId="14097887" w14:textId="589F6B0B" w:rsidR="0074558D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nlikely</w:t>
            </w:r>
          </w:p>
        </w:tc>
      </w:tr>
      <w:tr w:rsidR="0074558D" w:rsidRPr="005507C2" w14:paraId="35C84B10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4D956B4" w14:textId="77777777" w:rsidR="0074558D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bookmarkStart w:id="5" w:name="_Hlk15559691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Gastrointestinal disorders</w:t>
            </w:r>
          </w:p>
        </w:tc>
        <w:tc>
          <w:tcPr>
            <w:tcW w:w="2835" w:type="dxa"/>
            <w:hideMark/>
          </w:tcPr>
          <w:p w14:paraId="10DFFFED" w14:textId="2AD5839E" w:rsidR="0074558D" w:rsidRDefault="0074558D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tomach pain</w:t>
            </w:r>
          </w:p>
        </w:tc>
        <w:tc>
          <w:tcPr>
            <w:tcW w:w="992" w:type="dxa"/>
          </w:tcPr>
          <w:p w14:paraId="06A5038C" w14:textId="215F97C3" w:rsidR="0074558D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701" w:type="dxa"/>
            <w:hideMark/>
          </w:tcPr>
          <w:p w14:paraId="7C69D3FA" w14:textId="0B68D068" w:rsidR="0074558D" w:rsidRDefault="005507C2" w:rsidP="00B232D9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Hospitalization </w:t>
            </w:r>
          </w:p>
        </w:tc>
        <w:tc>
          <w:tcPr>
            <w:tcW w:w="1326" w:type="dxa"/>
            <w:hideMark/>
          </w:tcPr>
          <w:p w14:paraId="02F61675" w14:textId="49918AF6" w:rsidR="0074558D" w:rsidRDefault="0074558D" w:rsidP="00BF7270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ossible</w:t>
            </w:r>
          </w:p>
        </w:tc>
      </w:tr>
      <w:bookmarkEnd w:id="5"/>
      <w:tr w:rsidR="0074558D" w:rsidRPr="005507C2" w14:paraId="0179E0E8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E1DAAE" w14:textId="4E56A6C8" w:rsidR="0074558D" w:rsidRDefault="0074558D" w:rsidP="001B3F4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 xml:space="preserve">General disorders </w:t>
            </w:r>
          </w:p>
        </w:tc>
        <w:tc>
          <w:tcPr>
            <w:tcW w:w="2835" w:type="dxa"/>
          </w:tcPr>
          <w:p w14:paraId="338F25B8" w14:textId="162AAD48" w:rsidR="0074558D" w:rsidRDefault="00EF39D5" w:rsidP="00EF39D5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ther (</w:t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E/CFS symptom exacerb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992" w:type="dxa"/>
          </w:tcPr>
          <w:p w14:paraId="430E0A22" w14:textId="176B58BA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</w:tcPr>
          <w:p w14:paraId="15A6DBE3" w14:textId="6D4936F9" w:rsidR="0074558D" w:rsidRDefault="005507C2" w:rsidP="001B3F49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</w:tcPr>
          <w:p w14:paraId="3D4E575A" w14:textId="750DAFD4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robable</w:t>
            </w:r>
          </w:p>
        </w:tc>
      </w:tr>
      <w:tr w:rsidR="005507C2" w14:paraId="7AA728C9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954E47" w14:textId="301C6F93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Infections and infestations</w:t>
            </w:r>
          </w:p>
        </w:tc>
        <w:tc>
          <w:tcPr>
            <w:tcW w:w="2835" w:type="dxa"/>
          </w:tcPr>
          <w:p w14:paraId="7DE8E982" w14:textId="5F342961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rinary tract infection</w:t>
            </w:r>
          </w:p>
        </w:tc>
        <w:tc>
          <w:tcPr>
            <w:tcW w:w="992" w:type="dxa"/>
          </w:tcPr>
          <w:p w14:paraId="1D18D28F" w14:textId="6F246958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</w:tcPr>
          <w:p w14:paraId="6B5319C2" w14:textId="6C7033AB" w:rsidR="0074558D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</w:tcPr>
          <w:p w14:paraId="6E10194A" w14:textId="67743ABD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ossible</w:t>
            </w:r>
          </w:p>
        </w:tc>
      </w:tr>
      <w:tr w:rsidR="005507C2" w14:paraId="00E82F4D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37B859" w14:textId="77777777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bookmarkStart w:id="6" w:name="_Hlk15559057"/>
            <w:bookmarkStart w:id="7" w:name="OLE_LINK10"/>
          </w:p>
        </w:tc>
        <w:tc>
          <w:tcPr>
            <w:tcW w:w="2835" w:type="dxa"/>
          </w:tcPr>
          <w:p w14:paraId="66A7E8B3" w14:textId="5273941F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bookmarkStart w:id="8" w:name="OLE_LINK3"/>
            <w:bookmarkStart w:id="9" w:name="OLE_LINK4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psis</w:t>
            </w:r>
            <w:bookmarkEnd w:id="8"/>
            <w:bookmarkEnd w:id="9"/>
            <w:r w:rsidR="00EF39D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†</w:t>
            </w:r>
          </w:p>
        </w:tc>
        <w:tc>
          <w:tcPr>
            <w:tcW w:w="992" w:type="dxa"/>
          </w:tcPr>
          <w:p w14:paraId="6525F5C5" w14:textId="741BD92B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701" w:type="dxa"/>
          </w:tcPr>
          <w:p w14:paraId="529707F9" w14:textId="4D9C3017" w:rsidR="0074558D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</w:tcPr>
          <w:p w14:paraId="0719B959" w14:textId="69511469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 </w:t>
            </w:r>
          </w:p>
        </w:tc>
      </w:tr>
      <w:bookmarkEnd w:id="6"/>
      <w:tr w:rsidR="00EF39D5" w14:paraId="264947BC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76B9D4" w14:textId="77777777" w:rsidR="00EF39D5" w:rsidRDefault="00EF39D5" w:rsidP="00EF39D5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35" w:type="dxa"/>
          </w:tcPr>
          <w:p w14:paraId="04C3B6A3" w14:textId="2C288597" w:rsidR="00EF39D5" w:rsidRDefault="00EF39D5" w:rsidP="00EF39D5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ps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†</w:t>
            </w:r>
          </w:p>
        </w:tc>
        <w:tc>
          <w:tcPr>
            <w:tcW w:w="992" w:type="dxa"/>
          </w:tcPr>
          <w:p w14:paraId="63423CAA" w14:textId="2999B392" w:rsidR="00EF39D5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701" w:type="dxa"/>
          </w:tcPr>
          <w:p w14:paraId="7F1E4176" w14:textId="4D009B43" w:rsidR="00EF39D5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</w:tcPr>
          <w:p w14:paraId="46C247CC" w14:textId="4A34B4D6" w:rsidR="00EF39D5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 </w:t>
            </w:r>
          </w:p>
        </w:tc>
      </w:tr>
      <w:bookmarkEnd w:id="7"/>
      <w:tr w:rsidR="0074558D" w14:paraId="79186EDB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07617A" w14:textId="77777777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35" w:type="dxa"/>
          </w:tcPr>
          <w:p w14:paraId="47336E4B" w14:textId="29BA87BC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pper respiratory infection</w:t>
            </w:r>
          </w:p>
        </w:tc>
        <w:tc>
          <w:tcPr>
            <w:tcW w:w="992" w:type="dxa"/>
          </w:tcPr>
          <w:p w14:paraId="1B1B1F72" w14:textId="73F60B97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</w:tcPr>
          <w:p w14:paraId="7A9216FA" w14:textId="67594FC9" w:rsidR="0074558D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</w:tcPr>
          <w:p w14:paraId="5188685C" w14:textId="2F389B04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 </w:t>
            </w:r>
          </w:p>
        </w:tc>
      </w:tr>
      <w:tr w:rsidR="00EF39D5" w14:paraId="444BB967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4754479" w14:textId="0AE18C96" w:rsidR="0074558D" w:rsidRDefault="0074558D" w:rsidP="00B232D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Metabolism and nutrition disorders</w:t>
            </w:r>
          </w:p>
        </w:tc>
        <w:tc>
          <w:tcPr>
            <w:tcW w:w="2835" w:type="dxa"/>
            <w:hideMark/>
          </w:tcPr>
          <w:p w14:paraId="21D07A26" w14:textId="5C42FA1F" w:rsidR="0074558D" w:rsidRDefault="00EF39D5" w:rsidP="00B232D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ehydration</w:t>
            </w:r>
          </w:p>
        </w:tc>
        <w:tc>
          <w:tcPr>
            <w:tcW w:w="992" w:type="dxa"/>
          </w:tcPr>
          <w:p w14:paraId="1B7256B4" w14:textId="10826483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  <w:hideMark/>
          </w:tcPr>
          <w:p w14:paraId="55EAD361" w14:textId="0BBA7F4B" w:rsidR="0074558D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  <w:hideMark/>
          </w:tcPr>
          <w:p w14:paraId="2CBC0655" w14:textId="7EE53D80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robable</w:t>
            </w:r>
          </w:p>
        </w:tc>
      </w:tr>
      <w:tr w:rsidR="0074558D" w14:paraId="74B6BC79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148C0C" w14:textId="071970E2" w:rsidR="0074558D" w:rsidRDefault="00EF39D5" w:rsidP="001B3F49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 xml:space="preserve">Neoplasms </w:t>
            </w:r>
          </w:p>
        </w:tc>
        <w:tc>
          <w:tcPr>
            <w:tcW w:w="2835" w:type="dxa"/>
            <w:hideMark/>
          </w:tcPr>
          <w:p w14:paraId="374D63DA" w14:textId="459D22FC" w:rsidR="0074558D" w:rsidRDefault="00EF39D5" w:rsidP="00042B2D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ther (olfactory meningioma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 *</w:t>
            </w:r>
          </w:p>
        </w:tc>
        <w:tc>
          <w:tcPr>
            <w:tcW w:w="992" w:type="dxa"/>
          </w:tcPr>
          <w:p w14:paraId="7E9C3EB6" w14:textId="7E465C66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  <w:hideMark/>
          </w:tcPr>
          <w:p w14:paraId="2EFC8494" w14:textId="760C3B94" w:rsidR="0074558D" w:rsidRDefault="00287855" w:rsidP="001B3F49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  <w:hideMark/>
          </w:tcPr>
          <w:p w14:paraId="2876E833" w14:textId="3EB87C53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o</w:t>
            </w:r>
          </w:p>
        </w:tc>
      </w:tr>
      <w:tr w:rsidR="0074558D" w14:paraId="0800C2CA" w14:textId="77777777" w:rsidTr="00EF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6966E5" w14:textId="04F07F79" w:rsidR="0074558D" w:rsidRDefault="00EF39D5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Renal and urinary disorders</w:t>
            </w:r>
          </w:p>
        </w:tc>
        <w:tc>
          <w:tcPr>
            <w:tcW w:w="2835" w:type="dxa"/>
            <w:hideMark/>
          </w:tcPr>
          <w:p w14:paraId="639D1942" w14:textId="03543D28" w:rsidR="0074558D" w:rsidRDefault="00EF39D5" w:rsidP="00042B2D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nal calcul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†</w:t>
            </w:r>
          </w:p>
        </w:tc>
        <w:tc>
          <w:tcPr>
            <w:tcW w:w="992" w:type="dxa"/>
          </w:tcPr>
          <w:p w14:paraId="75F34A28" w14:textId="509566C4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  <w:hideMark/>
          </w:tcPr>
          <w:p w14:paraId="1CDEF06A" w14:textId="45CBA093" w:rsidR="0074558D" w:rsidRPr="00287855" w:rsidRDefault="00287855" w:rsidP="00287855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 xml:space="preserve">Hospitalization </w:t>
            </w:r>
          </w:p>
        </w:tc>
        <w:tc>
          <w:tcPr>
            <w:tcW w:w="1326" w:type="dxa"/>
            <w:hideMark/>
          </w:tcPr>
          <w:p w14:paraId="2FB9DA84" w14:textId="4B957BA7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o</w:t>
            </w:r>
          </w:p>
        </w:tc>
      </w:tr>
      <w:tr w:rsidR="0074558D" w:rsidRPr="00287855" w14:paraId="2DF8A80C" w14:textId="77777777" w:rsidTr="00EF39D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3D61C7" w14:textId="5BAB054C" w:rsidR="0074558D" w:rsidRDefault="00EF39D5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Skin and subcutaneous tissue disorders</w:t>
            </w:r>
          </w:p>
        </w:tc>
        <w:tc>
          <w:tcPr>
            <w:tcW w:w="2835" w:type="dxa"/>
            <w:hideMark/>
          </w:tcPr>
          <w:p w14:paraId="6DDCD114" w14:textId="47BB4C88" w:rsidR="0074558D" w:rsidRDefault="00EF39D5" w:rsidP="00042B2D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rticaria</w:t>
            </w:r>
          </w:p>
        </w:tc>
        <w:tc>
          <w:tcPr>
            <w:tcW w:w="992" w:type="dxa"/>
          </w:tcPr>
          <w:p w14:paraId="3056960C" w14:textId="7773DB70" w:rsidR="0074558D" w:rsidRDefault="00EF39D5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701" w:type="dxa"/>
            <w:hideMark/>
          </w:tcPr>
          <w:p w14:paraId="4B4DD889" w14:textId="5F222FC7" w:rsidR="0074558D" w:rsidRDefault="00287855" w:rsidP="00287855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E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</w:r>
            <w:r w:rsidR="007455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spitalization</w:t>
            </w:r>
          </w:p>
        </w:tc>
        <w:tc>
          <w:tcPr>
            <w:tcW w:w="1326" w:type="dxa"/>
            <w:hideMark/>
          </w:tcPr>
          <w:p w14:paraId="0478EBBF" w14:textId="28402BEC" w:rsidR="0074558D" w:rsidRDefault="0074558D" w:rsidP="00BF7270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ossible</w:t>
            </w:r>
          </w:p>
        </w:tc>
      </w:tr>
    </w:tbl>
    <w:p w14:paraId="58113DED" w14:textId="77777777" w:rsidR="00E34FCE" w:rsidRDefault="00E34FCE" w:rsidP="00530C42">
      <w:pPr>
        <w:spacing w:after="200"/>
        <w:rPr>
          <w:rFonts w:ascii="Times New Roman" w:hAnsi="Times New Roman" w:cs="Times New Roman"/>
          <w:sz w:val="22"/>
          <w:szCs w:val="22"/>
          <w:lang w:val="en-US"/>
        </w:rPr>
      </w:pPr>
    </w:p>
    <w:p w14:paraId="5381EB2C" w14:textId="3ECEA810" w:rsidR="00530C42" w:rsidRDefault="000B785B" w:rsidP="00530C42">
      <w:pPr>
        <w:spacing w:after="200"/>
        <w:rPr>
          <w:rFonts w:ascii="Times New Roman" w:hAnsi="Times New Roman" w:cs="Times New Roman"/>
          <w:sz w:val="22"/>
          <w:szCs w:val="22"/>
          <w:lang w:val="en-US"/>
        </w:rPr>
      </w:pPr>
      <w:bookmarkStart w:id="10" w:name="OLE_LINK5"/>
      <w:bookmarkStart w:id="11" w:name="OLE_LINK6"/>
      <w:bookmarkStart w:id="12" w:name="OLE_LINK9"/>
      <w:r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  <w:t>†</w:t>
      </w:r>
      <w:bookmarkEnd w:id="10"/>
      <w:bookmarkEnd w:id="11"/>
      <w:bookmarkEnd w:id="12"/>
      <w:r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  <w:t xml:space="preserve"> </w:t>
      </w:r>
      <w:r w:rsidR="00EF39D5"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  <w:t>3</w:t>
      </w:r>
      <w:r w:rsidR="001D6F81">
        <w:rPr>
          <w:rFonts w:ascii="Times New Roman" w:hAnsi="Times New Roman" w:cs="Times New Roman"/>
          <w:sz w:val="22"/>
          <w:szCs w:val="22"/>
          <w:lang w:val="en-US"/>
        </w:rPr>
        <w:t xml:space="preserve"> hospitalizations for </w:t>
      </w:r>
      <w:r w:rsidR="00F0364F">
        <w:rPr>
          <w:rFonts w:ascii="Times New Roman" w:hAnsi="Times New Roman" w:cs="Times New Roman"/>
          <w:sz w:val="22"/>
          <w:szCs w:val="22"/>
          <w:lang w:val="en-US"/>
        </w:rPr>
        <w:t>one</w:t>
      </w:r>
      <w:r w:rsidR="001D6F81">
        <w:rPr>
          <w:rFonts w:ascii="Times New Roman" w:hAnsi="Times New Roman" w:cs="Times New Roman"/>
          <w:sz w:val="22"/>
          <w:szCs w:val="22"/>
          <w:lang w:val="en-US"/>
        </w:rPr>
        <w:t xml:space="preserve"> study patient</w:t>
      </w:r>
      <w:r w:rsidR="00EF39D5">
        <w:rPr>
          <w:rFonts w:ascii="Times New Roman" w:hAnsi="Times New Roman" w:cs="Times New Roman"/>
          <w:sz w:val="22"/>
          <w:szCs w:val="22"/>
          <w:lang w:val="en-US"/>
        </w:rPr>
        <w:t xml:space="preserve">; complications after elective </w:t>
      </w:r>
      <w:r w:rsidR="00BF7270">
        <w:rPr>
          <w:rFonts w:ascii="Times New Roman" w:hAnsi="Times New Roman" w:cs="Times New Roman"/>
          <w:sz w:val="22"/>
          <w:szCs w:val="22"/>
          <w:lang w:val="en-US"/>
        </w:rPr>
        <w:t>daytime surgery</w:t>
      </w:r>
      <w:r w:rsidR="001D6F8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444B735B" w14:textId="77777777" w:rsidR="00EF39D5" w:rsidRDefault="00EF39D5" w:rsidP="00EF39D5">
      <w:pPr>
        <w:spacing w:after="200"/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</w:pPr>
      <w:bookmarkStart w:id="13" w:name="OLE_LINK8"/>
      <w:bookmarkStart w:id="14" w:name="OLE_LINK7"/>
      <w:r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  <w:t>*</w:t>
      </w:r>
      <w:bookmarkEnd w:id="13"/>
      <w:bookmarkEnd w:id="14"/>
      <w:r>
        <w:rPr>
          <w:rFonts w:ascii="Times New Roman" w:hAnsi="Times New Roman" w:cs="Times New Roman"/>
          <w:color w:val="000000"/>
          <w:sz w:val="22"/>
          <w:szCs w:val="22"/>
          <w:lang w:val="en-US" w:eastAsia="nb-NO"/>
        </w:rPr>
        <w:t xml:space="preserve"> Elective hospitalizations/procedures</w:t>
      </w:r>
    </w:p>
    <w:p w14:paraId="66CF9B11" w14:textId="77777777" w:rsidR="00EF39D5" w:rsidRDefault="00EF39D5" w:rsidP="00530C42">
      <w:pPr>
        <w:spacing w:after="200"/>
        <w:rPr>
          <w:rFonts w:ascii="Times New Roman" w:hAnsi="Times New Roman" w:cs="Times New Roman"/>
          <w:sz w:val="22"/>
          <w:szCs w:val="22"/>
          <w:lang w:val="en-US"/>
        </w:rPr>
      </w:pPr>
    </w:p>
    <w:sectPr w:rsidR="00EF39D5" w:rsidSect="00A667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C16B5"/>
    <w:multiLevelType w:val="hybridMultilevel"/>
    <w:tmpl w:val="345C0ABA"/>
    <w:lvl w:ilvl="0" w:tplc="0414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9FD"/>
    <w:rsid w:val="00001DD2"/>
    <w:rsid w:val="00042B2D"/>
    <w:rsid w:val="00042CA0"/>
    <w:rsid w:val="0009227E"/>
    <w:rsid w:val="000B785B"/>
    <w:rsid w:val="00185A23"/>
    <w:rsid w:val="001B3F49"/>
    <w:rsid w:val="001D2D3B"/>
    <w:rsid w:val="001D6F81"/>
    <w:rsid w:val="002040C5"/>
    <w:rsid w:val="00214331"/>
    <w:rsid w:val="00276DA1"/>
    <w:rsid w:val="00287855"/>
    <w:rsid w:val="002E51DC"/>
    <w:rsid w:val="003016C7"/>
    <w:rsid w:val="00302280"/>
    <w:rsid w:val="00310455"/>
    <w:rsid w:val="00312190"/>
    <w:rsid w:val="00320640"/>
    <w:rsid w:val="00321C3A"/>
    <w:rsid w:val="00367084"/>
    <w:rsid w:val="00392EAC"/>
    <w:rsid w:val="003A1F0A"/>
    <w:rsid w:val="003B64F9"/>
    <w:rsid w:val="003C1AB0"/>
    <w:rsid w:val="003C4F59"/>
    <w:rsid w:val="00462A4C"/>
    <w:rsid w:val="004828B5"/>
    <w:rsid w:val="0049007B"/>
    <w:rsid w:val="004A7EF4"/>
    <w:rsid w:val="004B70EE"/>
    <w:rsid w:val="00524A01"/>
    <w:rsid w:val="00530C42"/>
    <w:rsid w:val="005443FA"/>
    <w:rsid w:val="005507C2"/>
    <w:rsid w:val="005861DD"/>
    <w:rsid w:val="005A2183"/>
    <w:rsid w:val="005B77A6"/>
    <w:rsid w:val="00633B86"/>
    <w:rsid w:val="006D2043"/>
    <w:rsid w:val="007024EF"/>
    <w:rsid w:val="0070722F"/>
    <w:rsid w:val="0074558D"/>
    <w:rsid w:val="007619A4"/>
    <w:rsid w:val="007633FD"/>
    <w:rsid w:val="008053C2"/>
    <w:rsid w:val="0082250F"/>
    <w:rsid w:val="00877642"/>
    <w:rsid w:val="00882282"/>
    <w:rsid w:val="00883B0B"/>
    <w:rsid w:val="00890BC7"/>
    <w:rsid w:val="008F4825"/>
    <w:rsid w:val="00923717"/>
    <w:rsid w:val="00986E23"/>
    <w:rsid w:val="009B5B54"/>
    <w:rsid w:val="009D57D6"/>
    <w:rsid w:val="009E031F"/>
    <w:rsid w:val="00A667C9"/>
    <w:rsid w:val="00AB24AF"/>
    <w:rsid w:val="00AB3A8E"/>
    <w:rsid w:val="00AC21EB"/>
    <w:rsid w:val="00AD435A"/>
    <w:rsid w:val="00AD4DC6"/>
    <w:rsid w:val="00AF233B"/>
    <w:rsid w:val="00AF58D1"/>
    <w:rsid w:val="00B17C97"/>
    <w:rsid w:val="00B232D9"/>
    <w:rsid w:val="00B36DFE"/>
    <w:rsid w:val="00B737B8"/>
    <w:rsid w:val="00B9637A"/>
    <w:rsid w:val="00BB3A13"/>
    <w:rsid w:val="00BF7270"/>
    <w:rsid w:val="00C05098"/>
    <w:rsid w:val="00C1556A"/>
    <w:rsid w:val="00C34524"/>
    <w:rsid w:val="00C7284B"/>
    <w:rsid w:val="00C90A15"/>
    <w:rsid w:val="00C938F3"/>
    <w:rsid w:val="00D636E7"/>
    <w:rsid w:val="00D962D3"/>
    <w:rsid w:val="00DA6035"/>
    <w:rsid w:val="00DD1191"/>
    <w:rsid w:val="00DF6AC4"/>
    <w:rsid w:val="00DF70B3"/>
    <w:rsid w:val="00E07289"/>
    <w:rsid w:val="00E34FCE"/>
    <w:rsid w:val="00E42E8F"/>
    <w:rsid w:val="00E45FC8"/>
    <w:rsid w:val="00E65FB8"/>
    <w:rsid w:val="00EB69FD"/>
    <w:rsid w:val="00EF39D5"/>
    <w:rsid w:val="00EF505F"/>
    <w:rsid w:val="00F0364F"/>
    <w:rsid w:val="00F04A12"/>
    <w:rsid w:val="00F32432"/>
    <w:rsid w:val="00F352C4"/>
    <w:rsid w:val="00F43112"/>
    <w:rsid w:val="00FA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8E2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5B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EB69FD"/>
    <w:rPr>
      <w:b/>
      <w:bCs/>
    </w:rPr>
  </w:style>
  <w:style w:type="character" w:customStyle="1" w:styleId="BildetekstTegn">
    <w:name w:val="Bildetekst Tegn"/>
    <w:link w:val="Bildetekst"/>
    <w:locked/>
    <w:rsid w:val="00EB69FD"/>
    <w:rPr>
      <w:rFonts w:ascii="Arial" w:eastAsia="Times New Roman" w:hAnsi="Arial" w:cs="Arial"/>
      <w:b/>
      <w:bCs/>
      <w:sz w:val="20"/>
      <w:szCs w:val="20"/>
    </w:rPr>
  </w:style>
  <w:style w:type="table" w:customStyle="1" w:styleId="Rutenettabell21">
    <w:name w:val="Rutenettabell 21"/>
    <w:basedOn w:val="Vanligtabell"/>
    <w:uiPriority w:val="47"/>
    <w:rsid w:val="002E51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l21">
    <w:name w:val="Listetabell 21"/>
    <w:basedOn w:val="Vanligtabell"/>
    <w:uiPriority w:val="47"/>
    <w:rsid w:val="008053C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C34524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34524"/>
    <w:rPr>
      <w:rFonts w:ascii="Tahoma" w:eastAsia="Times New Roman" w:hAnsi="Tahoma" w:cs="Tahoma"/>
      <w:sz w:val="16"/>
      <w:szCs w:val="16"/>
    </w:rPr>
  </w:style>
  <w:style w:type="table" w:customStyle="1" w:styleId="Listetabell211">
    <w:name w:val="Listetabell 211"/>
    <w:basedOn w:val="Vanligtabell"/>
    <w:uiPriority w:val="47"/>
    <w:rsid w:val="007619A4"/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avsnitt">
    <w:name w:val="List Paragraph"/>
    <w:basedOn w:val="Normal"/>
    <w:uiPriority w:val="34"/>
    <w:qFormat/>
    <w:rsid w:val="000B78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5B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EB69FD"/>
    <w:rPr>
      <w:b/>
      <w:bCs/>
    </w:rPr>
  </w:style>
  <w:style w:type="character" w:customStyle="1" w:styleId="BildetekstTegn">
    <w:name w:val="Bildetekst Tegn"/>
    <w:link w:val="Bildetekst"/>
    <w:locked/>
    <w:rsid w:val="00EB69FD"/>
    <w:rPr>
      <w:rFonts w:ascii="Arial" w:eastAsia="Times New Roman" w:hAnsi="Arial" w:cs="Arial"/>
      <w:b/>
      <w:bCs/>
      <w:sz w:val="20"/>
      <w:szCs w:val="20"/>
    </w:rPr>
  </w:style>
  <w:style w:type="table" w:customStyle="1" w:styleId="Rutenettabell21">
    <w:name w:val="Rutenettabell 21"/>
    <w:basedOn w:val="Vanligtabell"/>
    <w:uiPriority w:val="47"/>
    <w:rsid w:val="002E51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l21">
    <w:name w:val="Listetabell 21"/>
    <w:basedOn w:val="Vanligtabell"/>
    <w:uiPriority w:val="47"/>
    <w:rsid w:val="008053C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C34524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34524"/>
    <w:rPr>
      <w:rFonts w:ascii="Tahoma" w:eastAsia="Times New Roman" w:hAnsi="Tahoma" w:cs="Tahoma"/>
      <w:sz w:val="16"/>
      <w:szCs w:val="16"/>
    </w:rPr>
  </w:style>
  <w:style w:type="table" w:customStyle="1" w:styleId="Listetabell211">
    <w:name w:val="Listetabell 211"/>
    <w:basedOn w:val="Vanligtabell"/>
    <w:uiPriority w:val="47"/>
    <w:rsid w:val="007619A4"/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avsnitt">
    <w:name w:val="List Paragraph"/>
    <w:basedOn w:val="Normal"/>
    <w:uiPriority w:val="34"/>
    <w:qFormat/>
    <w:rsid w:val="000B78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AAC15EC</Template>
  <TotalTime>0</TotalTime>
  <Pages>1</Pages>
  <Words>18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Fluge</dc:creator>
  <cp:lastModifiedBy>Ingrid Gurvin</cp:lastModifiedBy>
  <cp:revision>2</cp:revision>
  <dcterms:created xsi:type="dcterms:W3CDTF">2019-08-27T09:50:00Z</dcterms:created>
  <dcterms:modified xsi:type="dcterms:W3CDTF">2019-08-27T09:50:00Z</dcterms:modified>
</cp:coreProperties>
</file>